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092435FE" wp14:paraId="179AE858" wp14:textId="49735613">
      <w:pPr>
        <w:spacing w:after="0" w:afterAutospacing="off"/>
        <w:contextualSpacing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92435FE" w:rsidR="3524057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l Material</w:t>
      </w:r>
    </w:p>
    <w:p xmlns:wp14="http://schemas.microsoft.com/office/word/2010/wordml" w:rsidP="7622CE23" wp14:paraId="0CCFC54B" wp14:textId="1EE82B3A">
      <w:pPr>
        <w:spacing w:after="0" w:afterAutospacing="off"/>
        <w:contextualSpacing/>
        <w:rPr>
          <w:rFonts w:ascii="Times New Roman" w:hAnsi="Times New Roman" w:eastAsia="Times New Roman" w:cs="Times New Roman"/>
          <w:noProof w:val="0"/>
          <w:color w:val="auto"/>
          <w:sz w:val="24"/>
          <w:szCs w:val="24"/>
          <w:lang w:val="en-US"/>
        </w:rPr>
      </w:pPr>
      <w:r w:rsidRPr="092435FE" w:rsidR="47B36B8C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4"/>
          <w:szCs w:val="24"/>
          <w:lang w:val="en-US"/>
        </w:rPr>
        <w:t>Online Resource 1</w:t>
      </w:r>
      <w:r w:rsidRPr="092435FE" w:rsidR="47B36B8C">
        <w:rPr>
          <w:rFonts w:ascii="Times New Roman" w:hAnsi="Times New Roman" w:eastAsia="Times New Roman" w:cs="Times New Roman"/>
          <w:noProof w:val="0"/>
          <w:color w:val="auto"/>
          <w:sz w:val="24"/>
          <w:szCs w:val="24"/>
          <w:lang w:val="en-US"/>
        </w:rPr>
        <w:t xml:space="preserve">: </w:t>
      </w:r>
      <w:r w:rsidRPr="092435FE" w:rsidR="385ECCB6">
        <w:rPr>
          <w:rFonts w:ascii="Times New Roman" w:hAnsi="Times New Roman" w:eastAsia="Times New Roman" w:cs="Times New Roman"/>
          <w:noProof w:val="0"/>
          <w:color w:val="auto"/>
          <w:sz w:val="24"/>
          <w:szCs w:val="24"/>
          <w:lang w:val="en-US"/>
        </w:rPr>
        <w:t xml:space="preserve">Frequency of Surgical </w:t>
      </w:r>
      <w:r w:rsidRPr="092435FE" w:rsidR="47B36B8C">
        <w:rPr>
          <w:rFonts w:ascii="Times New Roman" w:hAnsi="Times New Roman" w:eastAsia="Times New Roman" w:cs="Times New Roman"/>
          <w:noProof w:val="0"/>
          <w:color w:val="auto"/>
          <w:sz w:val="24"/>
          <w:szCs w:val="24"/>
          <w:lang w:val="en-US"/>
        </w:rPr>
        <w:t>POEs</w:t>
      </w:r>
    </w:p>
    <w:p w:rsidR="0685A3E6" w:rsidP="092435FE" w:rsidRDefault="0685A3E6" w14:paraId="231B0198" w14:textId="230A3670">
      <w:pPr>
        <w:spacing w:after="0" w:afterAutospacing="off"/>
        <w:contextualSpacing/>
        <w:rPr>
          <w:rFonts w:ascii="Times New Roman" w:hAnsi="Times New Roman" w:eastAsia="Times New Roman" w:cs="Times New Roman"/>
        </w:rPr>
      </w:pPr>
      <w:r w:rsidR="0685A3E6">
        <w:drawing>
          <wp:inline wp14:editId="523CFF99" wp14:anchorId="53836A05">
            <wp:extent cx="6706630" cy="3181350"/>
            <wp:effectExtent l="0" t="0" r="0" b="0"/>
            <wp:docPr id="126037111" name="drawing" descr="Picture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xmlns:r="http://schemas.openxmlformats.org/officeDocument/2006/relationships" r:embed="R46e21e0c40b74ebe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0663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</w:p>
    <w:p w:rsidR="0685A3E6" w:rsidP="092435FE" w:rsidRDefault="0685A3E6" w14:paraId="021BFFAB" w14:textId="1D303D87">
      <w:pPr>
        <w:spacing w:after="0" w:afterAutospacing="off"/>
        <w:contextualSpacing/>
        <w:rPr>
          <w:rFonts w:ascii="Times New Roman" w:hAnsi="Times New Roman" w:eastAsia="Times New Roman" w:cs="Times New Roman"/>
          <w:b w:val="0"/>
          <w:bCs w:val="0"/>
        </w:rPr>
      </w:pPr>
      <w:r w:rsidRPr="092435FE" w:rsidR="0685A3E6">
        <w:rPr>
          <w:rFonts w:ascii="Times New Roman" w:hAnsi="Times New Roman" w:eastAsia="Times New Roman" w:cs="Times New Roman"/>
          <w:b w:val="1"/>
          <w:bCs w:val="1"/>
        </w:rPr>
        <w:t>Online Resource 2:</w:t>
      </w:r>
      <w:r w:rsidRPr="092435FE" w:rsidR="0685A3E6">
        <w:rPr>
          <w:rFonts w:ascii="Times New Roman" w:hAnsi="Times New Roman" w:eastAsia="Times New Roman" w:cs="Times New Roman"/>
          <w:b w:val="0"/>
          <w:bCs w:val="0"/>
        </w:rPr>
        <w:t xml:space="preserve"> Frequency of Medical POEs</w:t>
      </w:r>
    </w:p>
    <w:p w:rsidR="0685A3E6" w:rsidP="092435FE" w:rsidRDefault="0685A3E6" w14:paraId="5D5F09A3" w14:textId="066319E9">
      <w:pPr>
        <w:spacing w:after="0" w:afterAutospacing="off"/>
        <w:contextualSpacing/>
        <w:rPr>
          <w:rFonts w:ascii="Times New Roman" w:hAnsi="Times New Roman" w:eastAsia="Times New Roman" w:cs="Times New Roman"/>
        </w:rPr>
      </w:pPr>
      <w:r w:rsidR="0685A3E6">
        <w:drawing>
          <wp:inline wp14:editId="553B8D10" wp14:anchorId="2589341C">
            <wp:extent cx="5943600" cy="2790825"/>
            <wp:effectExtent l="0" t="0" r="0" b="0"/>
            <wp:docPr id="1269533470" name="drawing" descr="Picture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xmlns:r="http://schemas.openxmlformats.org/officeDocument/2006/relationships" r:embed="R5a97d6f2d54f4e2d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</w:p>
    <w:p xmlns:wp14="http://schemas.microsoft.com/office/word/2010/wordml" w:rsidP="092435FE" wp14:paraId="088BB666" wp14:textId="626F68FA">
      <w:pPr>
        <w:spacing w:after="0" w:afterAutospacing="off"/>
        <w:contextualSpacing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7622CE23" w:rsidP="092435FE" w:rsidRDefault="7622CE23" w14:paraId="5184C218" w14:textId="2019E7C5">
      <w:pPr>
        <w:rPr>
          <w:rFonts w:ascii="Times New Roman" w:hAnsi="Times New Roman" w:eastAsia="Times New Roman" w:cs="Times New Roman"/>
        </w:rPr>
      </w:pPr>
      <w:r w:rsidRPr="092435FE">
        <w:rPr>
          <w:rFonts w:ascii="Times New Roman" w:hAnsi="Times New Roman" w:eastAsia="Times New Roman" w:cs="Times New Roman"/>
        </w:rPr>
        <w:br w:type="page"/>
      </w:r>
    </w:p>
    <w:p xmlns:wp14="http://schemas.microsoft.com/office/word/2010/wordml" w:rsidP="092435FE" wp14:paraId="655B04D4" wp14:textId="6CCD7C2E">
      <w:pPr>
        <w:spacing w:after="0" w:afterAutospacing="off"/>
        <w:contextualSpacing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92435FE" w:rsidR="54D0F1E2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nline Resourc</w:t>
      </w:r>
      <w:r w:rsidRPr="092435FE" w:rsidR="3524057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e </w:t>
      </w:r>
      <w:r w:rsidRPr="092435FE" w:rsidR="1A22E0E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3</w:t>
      </w:r>
      <w:r w:rsidRPr="092435FE" w:rsidR="3524057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:</w:t>
      </w:r>
      <w:r w:rsidRPr="092435FE" w:rsidR="3524057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Bivariate analysis results </w:t>
      </w:r>
      <w:r w:rsidRPr="092435FE" w:rsidR="3524057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utilized</w:t>
      </w:r>
      <w:r w:rsidRPr="092435FE" w:rsidR="3524057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to </w:t>
      </w:r>
      <w:r w:rsidRPr="092435FE" w:rsidR="3524057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etermine</w:t>
      </w:r>
      <w:r w:rsidRPr="092435FE" w:rsidR="3524057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association between each variable and occurrence of surgical POE</w:t>
      </w:r>
    </w:p>
    <w:tbl>
      <w:tblPr>
        <w:tblStyle w:val="TableGridLight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740"/>
        <w:gridCol w:w="1440"/>
        <w:gridCol w:w="1440"/>
        <w:gridCol w:w="1440"/>
        <w:gridCol w:w="1440"/>
      </w:tblGrid>
      <w:tr w:rsidR="6A99886A" w:rsidTr="092435FE" w14:paraId="3BE73CEB">
        <w:trPr>
          <w:trHeight w:val="300"/>
        </w:trPr>
        <w:tc>
          <w:tcPr>
            <w:tcW w:w="2160" w:type="dxa"/>
            <w:vMerge w:val="restart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6D5BDE1" w14:textId="215B882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740" w:type="dxa"/>
            <w:vMerge w:val="restart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1DDB0A6" w14:textId="42EFD25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7B77924" w14:textId="4965F25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Bivariate</w:t>
            </w:r>
          </w:p>
        </w:tc>
      </w:tr>
      <w:tr w:rsidR="6A99886A" w:rsidTr="092435FE" w14:paraId="18B77594">
        <w:trPr>
          <w:trHeight w:val="300"/>
        </w:trPr>
        <w:tc>
          <w:tcPr>
            <w:tcW w:w="2160" w:type="dxa"/>
            <w:vMerge/>
            <w:tcBorders/>
            <w:tcMar/>
            <w:vAlign w:val="center"/>
          </w:tcPr>
          <w:p w14:paraId="09203EB3"/>
        </w:tc>
        <w:tc>
          <w:tcPr>
            <w:tcW w:w="1740" w:type="dxa"/>
            <w:vMerge/>
            <w:tcBorders/>
            <w:tcMar/>
            <w:vAlign w:val="center"/>
          </w:tcPr>
          <w:p w14:paraId="7FED5B01"/>
        </w:tc>
        <w:tc>
          <w:tcPr>
            <w:tcW w:w="1440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7E1C235" w14:textId="1B6A24E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OR estimate</w:t>
            </w:r>
          </w:p>
        </w:tc>
        <w:tc>
          <w:tcPr>
            <w:tcW w:w="2880" w:type="dxa"/>
            <w:gridSpan w:val="2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A0A498C" w14:textId="3BD8FAF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440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A156929" w14:textId="69E98B1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p-value</w:t>
            </w:r>
          </w:p>
        </w:tc>
      </w:tr>
      <w:tr w:rsidR="6A99886A" w:rsidTr="092435FE" w14:paraId="1F566C78">
        <w:trPr>
          <w:trHeight w:val="300"/>
        </w:trPr>
        <w:tc>
          <w:tcPr>
            <w:tcW w:w="2160" w:type="dxa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0622B8D" w14:textId="7A39F1C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1740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EADED08" w14:textId="196156E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3B8D6DD" w14:textId="5360326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D389E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440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773ECFA" w14:textId="5379510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D389E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440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3DF62B7" w14:textId="048C471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D389E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CABCED1" w14:textId="190DE3F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D389E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9</w:t>
            </w:r>
          </w:p>
        </w:tc>
      </w:tr>
      <w:tr w:rsidR="6A99886A" w:rsidTr="092435FE" w14:paraId="588E2FBF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DC6C141" w14:textId="425AEC8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ge (categorical)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46EAF0D" w14:textId="1E25898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AFDCDB5" w14:textId="182219B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3C398BF8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00FF59F" w14:textId="02593A7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0 to &lt;5 year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4796CA1" w14:textId="1B1E116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A2D7DC8" w14:textId="204F2B7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7C185D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50F199C" w14:textId="0E6807B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7C185D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F690CA8" w14:textId="0925DA8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7C185D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52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BF92948" w14:textId="7D9BB60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7C185D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8</w:t>
            </w:r>
          </w:p>
        </w:tc>
      </w:tr>
      <w:tr w:rsidR="6A99886A" w:rsidTr="092435FE" w14:paraId="5A8F1E7C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837DD54" w14:textId="510E53E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5-10 year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91A1467" w14:textId="7E9DD96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D6EA0A6" w14:textId="438A78B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316BCE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5D46987" w14:textId="1484BF2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316BCE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20131BE" w14:textId="183B7DE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316BCE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31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37FC14C" w14:textId="0B0F7B6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316BCE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6</w:t>
            </w:r>
          </w:p>
        </w:tc>
      </w:tr>
      <w:tr w:rsidR="6A99886A" w:rsidTr="092435FE" w14:paraId="7F493734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C521D90" w14:textId="5A5336A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10+ year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2137D99" w14:textId="7B6E514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1B59D87" w14:textId="1C3CF16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2D67A811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64B6B0F" w14:textId="5F93234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LOS (days)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7C7AB41" w14:textId="2295943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DF01773" w14:textId="0507BF9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2975CF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1.51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2EA4B6E" w14:textId="712545A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2975CF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43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DDCA4FA" w14:textId="6D4451A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2975CF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753F15C" w14:textId="2D4592D0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2975CF5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&lt; 0.001</w:t>
            </w:r>
          </w:p>
        </w:tc>
      </w:tr>
      <w:tr w:rsidR="6A99886A" w:rsidTr="092435FE" w14:paraId="30642EC5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5C491F7" w14:textId="592A5A6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LO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6AB4306" w14:textId="3D87B42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07CE20B" w14:textId="21C8336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703DD0DA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61C768D" w14:textId="64C7653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single"/>
                <w:lang w:val="en-US"/>
              </w:rPr>
              <w:t>&lt;</w:t>
            </w: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7 day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27E7B32" w14:textId="6E84319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0AA202B" w14:textId="49C0A46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27E8AFD0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66D10EF" w14:textId="391CF64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&gt;7 day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8014EE4" w14:textId="47444CC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0680ADB" w14:textId="4F06706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147458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12.17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737A055" w14:textId="3AEDA94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47458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8.39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62263E7" w14:textId="67F8850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47458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7.65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63283E4" w14:textId="07E6C357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1474583F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&lt; 0.001</w:t>
            </w:r>
          </w:p>
        </w:tc>
      </w:tr>
      <w:tr w:rsidR="6A99886A" w:rsidTr="092435FE" w14:paraId="284A75FF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B4CE25F" w14:textId="52DE293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CU Admission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6F1C96D" w14:textId="64253C0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7521D39" w14:textId="41A0FE2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35D5D975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13F5967" w14:textId="4F0FFA1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C84C9C9" w14:textId="55E29DF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1DB50E7" w14:textId="468FF7D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4BB72EAC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B20541B" w14:textId="1F9F55D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EE60EFB" w14:textId="18F6D43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8DEC6CB" w14:textId="480D1F6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76D5279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4.57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27F8AD8" w14:textId="681D561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76D5279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.65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0075D49" w14:textId="3B0C8A3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76D5279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7.86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DE7CCF7" w14:textId="10384C4F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76D5279E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&lt; 0.001</w:t>
            </w:r>
          </w:p>
        </w:tc>
      </w:tr>
      <w:tr w:rsidR="6A99886A" w:rsidTr="092435FE" w14:paraId="6A02480C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12FF8ED" w14:textId="2724F1A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CU (days)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DCE89C0" w14:textId="079AF92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8D920F0" w14:textId="4760A46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36443D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FBA1C37" w14:textId="1C310D8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36443D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ED1EC82" w14:textId="476E0E3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36443D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17046F7" w14:textId="42BE0BDB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36443DDF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&lt; 0.001</w:t>
            </w:r>
          </w:p>
        </w:tc>
      </w:tr>
      <w:tr w:rsidR="6A99886A" w:rsidTr="092435FE" w14:paraId="65E785EE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D2438FC" w14:textId="2D70007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urgical Time (minutes)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221156E" w14:textId="7259298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68B27CE" w14:textId="11BAD8B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38EAF37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1.0</w:t>
            </w:r>
            <w:r w:rsidRPr="092435FE" w:rsidR="10206AD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6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B3F40E0" w14:textId="79B7B68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38EAF37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</w:t>
            </w:r>
            <w:r w:rsidRPr="092435FE" w:rsidR="5710E7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5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F469F15" w14:textId="4C82634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38EAF37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</w:t>
            </w:r>
            <w:r w:rsidRPr="092435FE" w:rsidR="33547C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7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4A729D8" w14:textId="24844FD6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38EAF37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&lt; 0.001</w:t>
            </w:r>
          </w:p>
        </w:tc>
      </w:tr>
      <w:tr w:rsidR="6A99886A" w:rsidTr="092435FE" w14:paraId="16DA7F33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488A318" w14:textId="770C8CB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ace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8E54A59" w14:textId="779AD57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6904C7F" w14:textId="4B44D91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460CCD6A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57FAF20" w14:textId="19B77A0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African American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AA0156C" w14:textId="0C5BC19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55B2445" w14:textId="0F145E5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78B20AF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69EF158" w14:textId="13D50E6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78B20AF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B128E6B" w14:textId="0ECB958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78B20AF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9013988" w14:textId="234BC1C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78B20AF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4</w:t>
            </w:r>
          </w:p>
        </w:tc>
      </w:tr>
      <w:tr w:rsidR="6A99886A" w:rsidTr="092435FE" w14:paraId="4667102D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A0F91F0" w14:textId="63F9DA2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Hispanic + Other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38CD8D8" w14:textId="6F07951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6429F92" w14:textId="5760668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7E2D7B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40985F0" w14:textId="3482EE2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7E2D7B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E58DE4B" w14:textId="0E2A014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7E2D7B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B5AC944" w14:textId="5467A32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7E2D7B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31</w:t>
            </w:r>
          </w:p>
        </w:tc>
      </w:tr>
      <w:tr w:rsidR="6A99886A" w:rsidTr="092435FE" w14:paraId="4CA02399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B63A572" w14:textId="60FB971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Caucasian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B9F51EC" w14:textId="644E0F8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681715C" w14:textId="4597CA5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23251754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5EAB931" w14:textId="4B8B675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6727073" w14:textId="20571CE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3CAE821" w14:textId="4F0C7B9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2F6ABE82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BDE4BFE" w14:textId="598D0A7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Female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D3C6FED" w14:textId="62522C7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2D40249" w14:textId="5C4F17A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28D814B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7D4DF3D" w14:textId="11B260C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28D814B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42641E5" w14:textId="2C7598C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28D814B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40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A53B5E6" w14:textId="3B806EA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28D814B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34</w:t>
            </w:r>
          </w:p>
        </w:tc>
      </w:tr>
      <w:tr w:rsidR="6A99886A" w:rsidTr="092435FE" w14:paraId="52B79BBE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41D6A9E" w14:textId="21EC5A0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Male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ED5177F" w14:textId="084D737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84046A4" w14:textId="648D795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05F650F1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623966E" w14:textId="76317B4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nsurance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8C30507" w14:textId="5B9BC27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CDC2BC4" w14:textId="58882C9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11ED4E8E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3C178C0" w14:textId="6C1D6F9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Public or none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97BF055" w14:textId="0C2A650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3833A08" w14:textId="4927733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72F045CD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A305B33" w14:textId="4685C75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Private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F907A47" w14:textId="6526A16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C3DC100" w14:textId="0902EAC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6F13C7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DDFABD9" w14:textId="7E6AB90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F13C7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DFEFEBE" w14:textId="3F9BA6A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F13C7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279D7B5" w14:textId="7D0E98C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F13C7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0</w:t>
            </w:r>
          </w:p>
        </w:tc>
      </w:tr>
      <w:tr w:rsidR="6A99886A" w:rsidTr="092435FE" w14:paraId="6F6AD919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FC8CF64" w14:textId="54F9A17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urgeon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355A68D" w14:textId="0CF4127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D1F41D2" w14:textId="3D0AF84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412FDBB9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8FACBCB" w14:textId="51775B3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A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7DB8DE0" w14:textId="6AF273F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73D9BE4" w14:textId="5A27318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45BF19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1.51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D051788" w14:textId="33D1E23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45BF19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310E980" w14:textId="5935BE9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45BF19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.59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F09DECE" w14:textId="6857661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45BF199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4</w:t>
            </w:r>
          </w:p>
        </w:tc>
      </w:tr>
      <w:tr w:rsidR="6A99886A" w:rsidTr="092435FE" w14:paraId="0CBC6046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2822EAA" w14:textId="7E73A0A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B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28939FC" w14:textId="56BFBE2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3B7B0F1" w14:textId="1D3E905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11B2C65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1.81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6A049E3" w14:textId="3232AC0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1B2C65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E40B01E" w14:textId="1ABB0B7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1B2C65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.11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FC99CE5" w14:textId="351E7AF1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11B2C650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0.03</w:t>
            </w:r>
          </w:p>
        </w:tc>
      </w:tr>
      <w:tr w:rsidR="6A99886A" w:rsidTr="092435FE" w14:paraId="2BF440CD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C1A53DB" w14:textId="5BB4211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</w:t>
            </w:r>
            <w:r w:rsidRPr="092435FE" w:rsidR="71F457F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2863EA7" w14:textId="72A66F6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B8E5062" w14:textId="1AD72DD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55523AE4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7AA9B08" w14:textId="6FBD5F2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ior ETV or Shunt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23DECCE" w14:textId="6AA65E7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3C6A281" w14:textId="7A421EC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2ABC2DA8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C89499D" w14:textId="1B9A8C8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00CC57A" w14:textId="3F82801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E7F2C00" w14:textId="2AB5D55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4868C06F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C1B600B" w14:textId="2002623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E947E6E" w14:textId="0105EDF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076A382" w14:textId="5756DC0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3B6139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2.58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0885EFA" w14:textId="265BCF1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3B6139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1EC8E70" w14:textId="78A37FF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3B6139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.93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8B795B7" w14:textId="3A3C68EF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3B6139C5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&lt; 0.001</w:t>
            </w:r>
          </w:p>
        </w:tc>
      </w:tr>
      <w:tr w:rsidR="6A99886A" w:rsidTr="092435FE" w14:paraId="5E28CB7A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02991A6" w14:textId="10D533C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ior Craniotomy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67E1E9D" w14:textId="6382A54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1227054" w14:textId="64AD759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129A6E0A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5CAB20B" w14:textId="1C5E672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No + Yes, different site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8C270F3" w14:textId="3AE3830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9531BD7" w14:textId="67AA767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78BCDC68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1143262" w14:textId="2495B81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Yes, same site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246391E" w14:textId="67AA9DC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1D64166" w14:textId="0377B43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1B4FB2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922814B" w14:textId="2D243D3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B4FB2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F018452" w14:textId="3BEF098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B4FB2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D844635" w14:textId="307B1B06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1B4FB2D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&lt; 0.001</w:t>
            </w:r>
          </w:p>
        </w:tc>
      </w:tr>
      <w:tr w:rsidR="6A99886A" w:rsidTr="092435FE" w14:paraId="34E776BE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8C5595A" w14:textId="7925521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raniotomy Type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17F06C4" w14:textId="356C207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BEC40E7" w14:textId="1E44EB8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3B54B1EE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E5ACF9A" w14:textId="0F20699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Posterior fossa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18F4938" w14:textId="2BDCABB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0414281" w14:textId="1BB87F1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23047B5A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BD5F8C0" w14:textId="5D9F2E4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Supratentorial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EAB565C" w14:textId="4AD0D96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F0992D5" w14:textId="61F6254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547C89E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39060F6" w14:textId="241F2D2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547C89E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0E1C82F" w14:textId="271AE74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547C89E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E04FC41" w14:textId="67407A4F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547C89E5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0.002</w:t>
            </w:r>
          </w:p>
        </w:tc>
      </w:tr>
      <w:tr w:rsidR="6A99886A" w:rsidTr="092435FE" w14:paraId="7F180ACE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7C7B020" w14:textId="0224F4E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Tumor grade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FE1900F" w14:textId="6DACCA1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E07F6AE" w14:textId="4A49C2C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3359A8DF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B5EA85A" w14:textId="7F4B15A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Low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B0244A7" w14:textId="543509B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0021CD5" w14:textId="2A67E5D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5E816525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89D3AB2" w14:textId="14DC410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High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E77C0BD" w14:textId="69A942C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4C7419D" w14:textId="593193E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2D0E1B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0DD7AF0" w14:textId="4714F62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2D0E1B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264A77F" w14:textId="11FA858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2D0E1B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F227594" w14:textId="76A52C5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2D0E1B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4</w:t>
            </w:r>
          </w:p>
        </w:tc>
      </w:tr>
      <w:tr w:rsidR="6A99886A" w:rsidTr="092435FE" w14:paraId="059C21D1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28A539F" w14:textId="625559E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Tumor Type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0F8ECC0" w14:textId="64EED0F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5F50613" w14:textId="0BDA531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44E88840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E54484D" w14:textId="416BBAE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Craniopharyngioma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AD45F1D" w14:textId="7BAC0BF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B092D60" w14:textId="65141AF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5EC579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630EA87" w14:textId="667FA65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5EC579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800AB69" w14:textId="1D53851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5EC579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27C220E" w14:textId="24FAD188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5EC579F4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0.02</w:t>
            </w:r>
          </w:p>
        </w:tc>
      </w:tr>
      <w:tr w:rsidR="6A99886A" w:rsidTr="092435FE" w14:paraId="29AD92D2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877056C" w14:textId="614855B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Embryonal tumor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E0045E3" w14:textId="4E4F86C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F76CAD9" w14:textId="67DB0D4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7174D7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FF19C18" w14:textId="7500675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7174D7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027157A" w14:textId="23FA080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7174D7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5B59164" w14:textId="704AE3B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7174D7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9</w:t>
            </w:r>
          </w:p>
        </w:tc>
      </w:tr>
      <w:tr w:rsidR="6A99886A" w:rsidTr="092435FE" w14:paraId="5FD57565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8C8A839" w14:textId="49FCAFE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Ependymoma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62C7AD2" w14:textId="1782659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15635E2" w14:textId="4263D09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24F587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EBD4575" w14:textId="626D921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24F587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4EEACA0" w14:textId="3671479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24F587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C113523" w14:textId="0E05EF7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24F587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57</w:t>
            </w:r>
          </w:p>
        </w:tc>
      </w:tr>
      <w:tr w:rsidR="6A99886A" w:rsidTr="092435FE" w14:paraId="55899748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26E14FD" w14:textId="54C29A0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Germ cell tumor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2F15040" w14:textId="1505655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FA5FDE7" w14:textId="422B65A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48F575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2.25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E817387" w14:textId="793480B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48F575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21ADA00" w14:textId="7780043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48F575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.90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07B1818" w14:textId="331416FD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48F57588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0.04</w:t>
            </w:r>
          </w:p>
        </w:tc>
      </w:tr>
      <w:tr w:rsidR="6A99886A" w:rsidTr="092435FE" w14:paraId="3505217F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8EDB28C" w14:textId="2DA9800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High grade glioma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E0813A3" w14:textId="60D01AD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F824238" w14:textId="4CEB9D6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04D9AD6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418DD11" w14:textId="592D94D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04D9AD6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1954EE7" w14:textId="065A4EA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04D9AD6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1609B6E" w14:textId="052188F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04D9AD6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2</w:t>
            </w:r>
          </w:p>
        </w:tc>
      </w:tr>
      <w:tr w:rsidR="6A99886A" w:rsidTr="092435FE" w14:paraId="5BE6F377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4BBAA57" w14:textId="5884A53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Medulloblastoma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99F8DAF" w14:textId="10BB2D2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F2242A8" w14:textId="390E790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53E09C8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3FE76A0" w14:textId="35CDACA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53E09C8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C944759" w14:textId="3EEFC1C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53E09C8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299D45C" w14:textId="5A14CF9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53E09C8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5</w:t>
            </w:r>
          </w:p>
        </w:tc>
      </w:tr>
      <w:tr w:rsidR="6A99886A" w:rsidTr="092435FE" w14:paraId="3246D3B9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82DE379" w14:textId="17AEE16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Other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E3531D6" w14:textId="17385FF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EE37D38" w14:textId="014B2C3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1A05BB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7FD2E3A" w14:textId="06C6DC5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A05BB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1773AEE" w14:textId="18FE9B6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A05BB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9DBE3FC" w14:textId="2B9115B3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1A05BB6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&lt; 0.001</w:t>
            </w:r>
          </w:p>
        </w:tc>
      </w:tr>
      <w:tr w:rsidR="6A99886A" w:rsidTr="092435FE" w14:paraId="5241A978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8F9D348" w14:textId="4DC493F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Low grade glioma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02E982A" w14:textId="6FFC036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B10EC16" w14:textId="64A0CDE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7557622A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BAE3D5A" w14:textId="2AA9983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77CCCA0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mplication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932B403" w14:textId="2D3863D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A503E8E" w14:textId="1C9720B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40AE53CF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46EF77C" w14:textId="03078E5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BCF3C98" w14:textId="11052F1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A883124" w14:textId="677E4BF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5BC880DC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B0995DE" w14:textId="50FB01B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D2D4BEA" w14:textId="2D32513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211154D" w14:textId="15A789B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131C8B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46.47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96C09AA" w14:textId="390D97F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31C8B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4.40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729793E" w14:textId="3A4BE47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31C8B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49.98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898758B" w14:textId="3CE3BF5D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131C8BE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&lt; 0.001</w:t>
            </w:r>
          </w:p>
        </w:tc>
      </w:tr>
    </w:tbl>
    <w:p xmlns:wp14="http://schemas.microsoft.com/office/word/2010/wordml" w:rsidP="092435FE" wp14:paraId="6E7DC64B" wp14:textId="7EE71356">
      <w:pPr>
        <w:spacing w:after="0" w:afterAutospacing="off"/>
        <w:contextualSpacing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FF0000"/>
          <w:sz w:val="24"/>
          <w:szCs w:val="24"/>
          <w:lang w:val="en-US"/>
        </w:rPr>
      </w:pPr>
    </w:p>
    <w:p w:rsidR="0F9A17C9" w:rsidP="092435FE" w:rsidRDefault="0F9A17C9" w14:paraId="196B4322" w14:textId="7250673E">
      <w:pPr>
        <w:rPr>
          <w:rFonts w:ascii="Times New Roman" w:hAnsi="Times New Roman" w:eastAsia="Times New Roman" w:cs="Times New Roman"/>
        </w:rPr>
      </w:pPr>
      <w:r w:rsidRPr="092435FE">
        <w:rPr>
          <w:rFonts w:ascii="Times New Roman" w:hAnsi="Times New Roman" w:eastAsia="Times New Roman" w:cs="Times New Roman"/>
        </w:rPr>
        <w:br w:type="page"/>
      </w:r>
    </w:p>
    <w:p xmlns:wp14="http://schemas.microsoft.com/office/word/2010/wordml" w:rsidP="092435FE" wp14:paraId="6E712A88" wp14:textId="1AC9FAE1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92435FE" w:rsidR="2ECAE2A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nline Resource</w:t>
      </w:r>
      <w:r w:rsidRPr="092435FE" w:rsidR="3524057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092435FE" w:rsidR="2A864D45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4</w:t>
      </w:r>
      <w:r w:rsidRPr="092435FE" w:rsidR="3524057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:</w:t>
      </w:r>
      <w:r w:rsidRPr="092435FE" w:rsidR="3524057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Bivariate analysis results </w:t>
      </w:r>
      <w:r w:rsidRPr="092435FE" w:rsidR="3524057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utilized</w:t>
      </w:r>
      <w:r w:rsidRPr="092435FE" w:rsidR="3524057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to </w:t>
      </w:r>
      <w:r w:rsidRPr="092435FE" w:rsidR="3524057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etermine</w:t>
      </w:r>
      <w:r w:rsidRPr="092435FE" w:rsidR="3524057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association between each variable and occurrence of any POE</w:t>
      </w:r>
    </w:p>
    <w:tbl>
      <w:tblPr>
        <w:tblStyle w:val="TableGridLight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740"/>
        <w:gridCol w:w="1440"/>
        <w:gridCol w:w="1440"/>
        <w:gridCol w:w="1440"/>
        <w:gridCol w:w="1440"/>
      </w:tblGrid>
      <w:tr w:rsidR="6A99886A" w:rsidTr="092435FE" w14:paraId="74445268">
        <w:trPr>
          <w:trHeight w:val="300"/>
        </w:trPr>
        <w:tc>
          <w:tcPr>
            <w:tcW w:w="2160" w:type="dxa"/>
            <w:vMerge w:val="restart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1E68D98" w14:textId="2146F88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740" w:type="dxa"/>
            <w:vMerge w:val="restart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4E7319C" w14:textId="7A2D481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11F1CE6" w14:textId="59AEE8E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Bivariate</w:t>
            </w:r>
          </w:p>
        </w:tc>
      </w:tr>
      <w:tr w:rsidR="6A99886A" w:rsidTr="092435FE" w14:paraId="4BDD6979">
        <w:trPr>
          <w:trHeight w:val="300"/>
        </w:trPr>
        <w:tc>
          <w:tcPr>
            <w:tcW w:w="2160" w:type="dxa"/>
            <w:vMerge/>
            <w:tcBorders/>
            <w:tcMar/>
            <w:vAlign w:val="center"/>
          </w:tcPr>
          <w:p w14:paraId="0EC88587"/>
        </w:tc>
        <w:tc>
          <w:tcPr>
            <w:tcW w:w="1740" w:type="dxa"/>
            <w:vMerge/>
            <w:tcBorders/>
            <w:tcMar/>
            <w:vAlign w:val="center"/>
          </w:tcPr>
          <w:p w14:paraId="55E3C598"/>
        </w:tc>
        <w:tc>
          <w:tcPr>
            <w:tcW w:w="1440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0583CB6" w14:textId="58133EF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OR estimate</w:t>
            </w:r>
          </w:p>
        </w:tc>
        <w:tc>
          <w:tcPr>
            <w:tcW w:w="2880" w:type="dxa"/>
            <w:gridSpan w:val="2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6771319" w14:textId="0CCC809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440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7BED4C2" w14:textId="5EE7747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p-value</w:t>
            </w:r>
          </w:p>
        </w:tc>
      </w:tr>
      <w:tr w:rsidR="6A99886A" w:rsidTr="092435FE" w14:paraId="0B3BF86A">
        <w:trPr>
          <w:trHeight w:val="300"/>
        </w:trPr>
        <w:tc>
          <w:tcPr>
            <w:tcW w:w="2160" w:type="dxa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5FE737A" w14:textId="6EB3A90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1740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008FFEF" w14:textId="579F1A7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B36B20B" w14:textId="3D9D7EC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4DBF6C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440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CA34106" w14:textId="5454DF3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4DBF6C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440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A721039" w14:textId="771AF27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4DBF6C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992924E" w14:textId="4EF4DED1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4DBF6C94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0.03</w:t>
            </w:r>
          </w:p>
        </w:tc>
      </w:tr>
      <w:tr w:rsidR="6A99886A" w:rsidTr="092435FE" w14:paraId="1A7FF0B5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1F34940" w14:textId="4B8334F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ge (categorical)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1DC5A9A" w14:textId="039B606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6BD1631" w14:textId="3716921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02707D27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BFA35C3" w14:textId="1573385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0 to &lt;5 year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C2A6EF6" w14:textId="5E7391F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FCAEC84" w14:textId="75B63EC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38323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32F8EBC" w14:textId="1238C66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38323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D6D3B6A" w14:textId="1710B9E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38323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72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77A6528" w14:textId="788EB290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383236AC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0.03</w:t>
            </w:r>
          </w:p>
        </w:tc>
      </w:tr>
      <w:tr w:rsidR="6A99886A" w:rsidTr="092435FE" w14:paraId="4566B7BB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B05B9EB" w14:textId="2CF091A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5-10 year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797626F" w14:textId="33B88F4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DBD29A8" w14:textId="3E66FE3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5A4B8C2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F9A8808" w14:textId="3FAF655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5A4B8C2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51BDF1B" w14:textId="2BC2ADE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5A4B8C2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0FB3A2E" w14:textId="0EA9C1A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5A4B8C2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1</w:t>
            </w:r>
          </w:p>
        </w:tc>
      </w:tr>
      <w:tr w:rsidR="6A99886A" w:rsidTr="092435FE" w14:paraId="552D7524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310DD79" w14:textId="599D1CC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10+ year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DBC2AD8" w14:textId="14E9D83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C01DA69" w14:textId="22158C4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5278E584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FAC9A8C" w14:textId="6D3E3C7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LOS (days)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29B4113" w14:textId="4558401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220E524" w14:textId="38916BD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424AFA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1.78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25D366B" w14:textId="24E2423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424AFA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9AF3984" w14:textId="582A59D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424AFA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E125281" w14:textId="2DE2439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single"/>
                <w:lang w:val="en-US"/>
              </w:rPr>
            </w:pPr>
            <w:r w:rsidRPr="092435FE" w:rsidR="424AFA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u w:val="single"/>
                <w:lang w:val="en-US"/>
              </w:rPr>
              <w:t>&lt; 0.001</w:t>
            </w:r>
          </w:p>
        </w:tc>
      </w:tr>
      <w:tr w:rsidR="6A99886A" w:rsidTr="092435FE" w14:paraId="1CAC5B38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F16C31C" w14:textId="27606F7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LO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E78E3DC" w14:textId="351BAEC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6BA156F" w14:textId="1D0D678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4D786207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6DB7801" w14:textId="4D9531B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</w:t>
            </w: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single"/>
                <w:lang w:val="en-US"/>
              </w:rPr>
              <w:t>&lt;</w:t>
            </w: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7 day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A4E171E" w14:textId="06EB632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534E7A0" w14:textId="327B4B9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52C3FC06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31AB80F" w14:textId="4A1ADE9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&gt;7 day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BA19D61" w14:textId="5C25A68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BBC1ACE" w14:textId="4EE26C3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52CFB07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24.36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680FE74" w14:textId="0C25F4B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52CFB07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4.57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C375A56" w14:textId="416D7A0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52CFB07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0.71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2928361" w14:textId="3C46ED05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52CFB07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&lt; 0.001</w:t>
            </w:r>
          </w:p>
        </w:tc>
      </w:tr>
      <w:tr w:rsidR="6A99886A" w:rsidTr="092435FE" w14:paraId="3124CA5D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4293768" w14:textId="6BDBE33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CU Admission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5130B59" w14:textId="3280E4C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BC5604B" w14:textId="75C8553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22594184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B45E2B1" w14:textId="09D51F0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A5F604B" w14:textId="2777D23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C80238E" w14:textId="332924C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0F6690B8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92268BF" w14:textId="1AA838F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228B818" w14:textId="5924400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0EBE6F3" w14:textId="05F5A4C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12689C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5.31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5D57D2F" w14:textId="671C2DB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2689C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.21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0B86D65" w14:textId="1ED8F4F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2689C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8.76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E72F0DF" w14:textId="3FFC0F05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12689CC5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&lt; 0.001</w:t>
            </w:r>
          </w:p>
        </w:tc>
      </w:tr>
      <w:tr w:rsidR="6A99886A" w:rsidTr="092435FE" w14:paraId="32AF0DB7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0ECA7BF" w14:textId="3502774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CU (days)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5AF0675" w14:textId="141C89C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F02D97C" w14:textId="1B63666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28196F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1.82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87ABEA4" w14:textId="188D46C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28196F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826EAF4" w14:textId="586CB48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28196F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99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0417D28" w14:textId="38547B3B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28196F6C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&lt; 0.001</w:t>
            </w:r>
          </w:p>
        </w:tc>
      </w:tr>
      <w:tr w:rsidR="6A99886A" w:rsidTr="092435FE" w14:paraId="7223A09F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A3BAA11" w14:textId="5B75317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urgical Time (minutes)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91D4D12" w14:textId="0AA23FC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527BDCA" w14:textId="5159043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488980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1.0</w:t>
            </w:r>
            <w:r w:rsidRPr="092435FE" w:rsidR="6E10030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6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FD8A3F4" w14:textId="173AA3C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488980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</w:t>
            </w:r>
            <w:r w:rsidRPr="092435FE" w:rsidR="1C558F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5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E6BB0C5" w14:textId="5F3CFA5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488980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</w:t>
            </w:r>
            <w:r w:rsidRPr="092435FE" w:rsidR="7DBF2C2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7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FD38136" w14:textId="2AA62319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48898088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&lt; 0.001</w:t>
            </w:r>
          </w:p>
        </w:tc>
      </w:tr>
      <w:tr w:rsidR="6A99886A" w:rsidTr="092435FE" w14:paraId="3300A7E7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8F5F39C" w14:textId="54C3209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ace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7D336BB" w14:textId="62EF923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F9B4A6C" w14:textId="2D54499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0F1B239D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2046417" w14:textId="1AD8F2E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African American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0D03FEB" w14:textId="082D24D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90659B4" w14:textId="438AAAA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08A585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73620DA" w14:textId="505F918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08A585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C5C9B90" w14:textId="37161A8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08A585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55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271A5EE" w14:textId="449C279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08A585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40</w:t>
            </w:r>
          </w:p>
        </w:tc>
      </w:tr>
      <w:tr w:rsidR="6A99886A" w:rsidTr="092435FE" w14:paraId="65BA2DB3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3938D49" w14:textId="4178408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Hispanic + Other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D3BFFCE" w14:textId="677889B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70F596F" w14:textId="364F909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746E441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F53A164" w14:textId="23B1C7B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746E441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EC3A21A" w14:textId="4EDE6A5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746E441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8FB10E1" w14:textId="006DE54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746E441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6</w:t>
            </w:r>
          </w:p>
        </w:tc>
      </w:tr>
      <w:tr w:rsidR="6A99886A" w:rsidTr="092435FE" w14:paraId="051954E0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8FA5FCD" w14:textId="56C487E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Caucasian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1E7F008" w14:textId="62E2DE2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3812D2D" w14:textId="1E728B6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16DBB4ED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C211060" w14:textId="2EB47D4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6396F67" w14:textId="13FEEC0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187F2D9" w14:textId="7FF116F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6A0038F3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C137B31" w14:textId="19FA2BB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Female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CADED78" w14:textId="566FAF5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1545302" w14:textId="43B1026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2618CE5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970F558" w14:textId="07B5480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2618CE5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E1E9181" w14:textId="7DACF0B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2618CE5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D368E61" w14:textId="23A37B9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2618CE5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32</w:t>
            </w:r>
          </w:p>
        </w:tc>
      </w:tr>
      <w:tr w:rsidR="6A99886A" w:rsidTr="092435FE" w14:paraId="382A238A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6FB4BF0" w14:textId="53D0E0B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Male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FAB306A" w14:textId="5873252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0487EF4" w14:textId="1C22D6C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162DCE88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0234E84" w14:textId="43F1632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nsurance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3038B68" w14:textId="0466A8F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E516556" w14:textId="262BD6A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32454F39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3435E24" w14:textId="6926528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Public or none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6EA2639" w14:textId="13173C2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7732F77" w14:textId="6449201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72BBD1AD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B83C8DF" w14:textId="73844FA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Private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76E8636" w14:textId="31E517E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790FEFC" w14:textId="53D1F0B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66972D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0AF0754" w14:textId="4D845CB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6972D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106C0CB" w14:textId="26480A0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6972D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C1041B5" w14:textId="4732D455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66972DF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0.04</w:t>
            </w:r>
          </w:p>
        </w:tc>
      </w:tr>
      <w:tr w:rsidR="6A99886A" w:rsidTr="092435FE" w14:paraId="76746E6D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3FA5334" w14:textId="357DC46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urgeon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B0339A5" w14:textId="6FA2B8E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A3404F4" w14:textId="4B8A7D8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3E634C75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43FB6CC" w14:textId="047818D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A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3581303" w14:textId="73B1393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67AF9E9" w14:textId="3AB9297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6EEEBEA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1.82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88F2A3B" w14:textId="2110804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EEEBEA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BF6F7BF" w14:textId="2111414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EEEBEA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.04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613462C" w14:textId="2A31DA10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6EEEBEAF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0.02</w:t>
            </w:r>
          </w:p>
        </w:tc>
      </w:tr>
      <w:tr w:rsidR="6A99886A" w:rsidTr="092435FE" w14:paraId="21ADC9D4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4C1D65B" w14:textId="6413D75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B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03765FF" w14:textId="57CEAC6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BBEFF6F" w14:textId="7DD05C7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6A44379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2.02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044F71C" w14:textId="4802347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44379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F0CDD38" w14:textId="6953040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44379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.37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7BA790D" w14:textId="0D4AE8B7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6A44379D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0.007</w:t>
            </w:r>
          </w:p>
        </w:tc>
      </w:tr>
      <w:tr w:rsidR="6A99886A" w:rsidTr="092435FE" w14:paraId="06781F34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A407B57" w14:textId="08CF4FA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</w:t>
            </w:r>
            <w:r w:rsidRPr="092435FE" w:rsidR="7C53C2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D0EDF68" w14:textId="2F623CB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82B1B79" w14:textId="3FEAA8D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67717E81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2EFA779" w14:textId="6E38F75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ior ETV or Shunt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39717A1" w14:textId="6421800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F1FDE62" w14:textId="2A9C89F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0C861BDC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9DE3721" w14:textId="4F1746A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4184CBC" w14:textId="5EDEF35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AA3C85D" w14:textId="4C1D06A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63DEAA10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E9D6140" w14:textId="1F8FD0B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9539576" w14:textId="0D04FCD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890BDB3" w14:textId="34360F4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36D039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2.06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0674514" w14:textId="10BA7DE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36D039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35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E3F960C" w14:textId="5E376B1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36D039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.13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0428C01" w14:textId="76445552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36D039A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&lt; 0.001</w:t>
            </w:r>
          </w:p>
        </w:tc>
      </w:tr>
      <w:tr w:rsidR="6A99886A" w:rsidTr="092435FE" w14:paraId="2DFE1C85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BA86EA1" w14:textId="5383E8C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ior Craniotomy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2A6B117" w14:textId="5DBE20A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0D0859F" w14:textId="7C90598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204C11DD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A47FBA6" w14:textId="4DF934C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No + Yes, different site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19907EE" w14:textId="3090E2F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9C481E4" w14:textId="6EE0B04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1042713C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9859D80" w14:textId="6D9D013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Yes, same site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7EAA870" w14:textId="213372C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CFC438E" w14:textId="014341C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1DA2973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D8A325E" w14:textId="419A127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DA2973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95869F3" w14:textId="2E80AAF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DA2973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3A68A6F" w14:textId="070B14F2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1DA29733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&lt; 0.001</w:t>
            </w:r>
          </w:p>
        </w:tc>
      </w:tr>
      <w:tr w:rsidR="6A99886A" w:rsidTr="092435FE" w14:paraId="23D0D528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AA19EA8" w14:textId="1224D00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raniotomy Type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7873E43" w14:textId="24680F7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27EFACB" w14:textId="00098A7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09994775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C611EB2" w14:textId="084B9FE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Posterior fossa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AE021C4" w14:textId="4C77C7D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F66AB76" w14:textId="2375641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734385B2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38496BE" w14:textId="336A80D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Supratentorial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06F3660" w14:textId="1AB7B8D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A2DF96A" w14:textId="65251B6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4AF7C49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86BF2D9" w14:textId="789E234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4AF7C49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46BDF71" w14:textId="513C9DC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4AF7C49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1D79402" w14:textId="7D1DCA9A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4AF7C498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0.04</w:t>
            </w:r>
          </w:p>
        </w:tc>
      </w:tr>
      <w:tr w:rsidR="6A99886A" w:rsidTr="092435FE" w14:paraId="38C97A84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5B0FF4F" w14:textId="7B98E5D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Tumor grade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388704D" w14:textId="7A5555D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768859E" w14:textId="473C52C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4AB30D02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49195F6" w14:textId="3B10B4B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Low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1A03EFA" w14:textId="0D036E8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70C9B58" w14:textId="363C9CB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2B1E97B3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7DB4382" w14:textId="37F5422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High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B722420" w14:textId="44A1E27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7CF314A" w14:textId="523587C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0F7BF84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55678CA" w14:textId="2E79BD6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0F7BF84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E40C190" w14:textId="38907DE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0F7BF84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537F411" w14:textId="79129B0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0F7BF84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0</w:t>
            </w:r>
          </w:p>
        </w:tc>
      </w:tr>
      <w:tr w:rsidR="6A99886A" w:rsidTr="092435FE" w14:paraId="4BC02D55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F1AFFC1" w14:textId="6E3ADA4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Tumor Type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542FA29" w14:textId="17CD811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005ECDB" w14:textId="5B783C1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1D0D17FC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55EFD94" w14:textId="1E33F27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Craniopharyngioma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BD84862" w14:textId="75886E2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E870004" w14:textId="09E0954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70C9F32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1.57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AB63C52" w14:textId="3B4BC6A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70C9F32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CD7E64D" w14:textId="7082CB2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70C9F32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.37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A24D69C" w14:textId="57D51342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70C9F323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0.03</w:t>
            </w:r>
          </w:p>
        </w:tc>
      </w:tr>
      <w:tr w:rsidR="6A99886A" w:rsidTr="092435FE" w14:paraId="34E7DAC4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DEB4F6A" w14:textId="51FE1AD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Embryonal tumor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5B3052D" w14:textId="5C42ED0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F1E7457" w14:textId="78A5414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1EBB18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1B75074" w14:textId="0543E29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EBB18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68ADACF" w14:textId="6A4E34C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EBB18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61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A2C95B7" w14:textId="281D243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EBB18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7</w:t>
            </w:r>
          </w:p>
        </w:tc>
      </w:tr>
      <w:tr w:rsidR="6A99886A" w:rsidTr="092435FE" w14:paraId="27FA051C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832A48A" w14:textId="575C0EF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Ependymoma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C8AA58C" w14:textId="3A547E6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124E91C" w14:textId="4BA7833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2E05BC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B359402" w14:textId="08091AD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2E05BC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6725282" w14:textId="5B7CBE4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2E05BC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28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BEF8A97" w14:textId="5C910A8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2E05BC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58</w:t>
            </w:r>
          </w:p>
        </w:tc>
      </w:tr>
      <w:tr w:rsidR="6A99886A" w:rsidTr="092435FE" w14:paraId="69ED36F6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29D8304" w14:textId="57827EB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Germ cell tumor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28F1C8F" w14:textId="6393648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870C8FA" w14:textId="2CF6EDA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5885031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2.33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F4CF35E" w14:textId="12DD7F8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5885031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A8B04A0" w14:textId="56AA80F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5885031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.13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0B804AC" w14:textId="49A556DA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5885031F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0.04</w:t>
            </w:r>
          </w:p>
        </w:tc>
      </w:tr>
      <w:tr w:rsidR="6A99886A" w:rsidTr="092435FE" w14:paraId="63FBB05C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4E26634D" w14:textId="1DEAC78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High grade glioma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F6805EB" w14:textId="15B5971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8FA7A73" w14:textId="23ED553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3E92718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5F0D0C3" w14:textId="59AFAC5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3E92718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E05F249" w14:textId="03ED884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3E92718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6C0B63D" w14:textId="6F378CDB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3E92718F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0.01</w:t>
            </w:r>
          </w:p>
        </w:tc>
      </w:tr>
      <w:tr w:rsidR="6A99886A" w:rsidTr="092435FE" w14:paraId="652BBEDE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1775967" w14:textId="0E725D8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Medulloblastoma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5B7AE4F" w14:textId="646D848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8D56633" w14:textId="27ECF98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12F677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B88A568" w14:textId="63DDF64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2F677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69CBF42" w14:textId="2131835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2F677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F42591A" w14:textId="59725E3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2F677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1</w:t>
            </w:r>
          </w:p>
        </w:tc>
      </w:tr>
      <w:tr w:rsidR="6A99886A" w:rsidTr="092435FE" w14:paraId="6CAE1ED5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9AACE87" w14:textId="0DEB274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Other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4AA1E96" w14:textId="033787A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F6905C8" w14:textId="04A93CD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030223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23FECE0" w14:textId="3931E85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030223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ABC8AF8" w14:textId="09B591F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030223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9AA0C28" w14:textId="29109B0E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030223F5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&lt; 0.001</w:t>
            </w:r>
          </w:p>
        </w:tc>
      </w:tr>
      <w:tr w:rsidR="6A99886A" w:rsidTr="092435FE" w14:paraId="43749D96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20A98464" w14:textId="31E7140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Low grade glioma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78F2065" w14:textId="16C0A67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7A0A68C" w14:textId="69DEAA0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0AA2E24B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0B56E35" w14:textId="312F5C7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5AA770A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mplication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2801C24" w14:textId="46DAECE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02D5129" w14:textId="22DEBED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A99886A" w:rsidTr="092435FE" w14:paraId="7CB7056A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20A06C7" w14:textId="3E009C4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5C92F69" w14:textId="3517C3E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gridSpan w:val="4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4FA358F" w14:textId="7BB5D91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erence</w:t>
            </w:r>
          </w:p>
        </w:tc>
      </w:tr>
      <w:tr w:rsidR="6A99886A" w:rsidTr="092435FE" w14:paraId="5166194F">
        <w:trPr>
          <w:trHeight w:val="300"/>
        </w:trPr>
        <w:tc>
          <w:tcPr>
            <w:tcW w:w="21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5D9EFE5B" w14:textId="5A9A58E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6A9988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30806AFF" w14:textId="314274B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1962DFCA" w14:textId="73A5A83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2435FE" w:rsidR="187FD07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101.89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02229C86" w14:textId="1ECCA44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87FD07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4.04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64839E7F" w14:textId="5D3DE52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92435FE" w:rsidR="187FD07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739.55</w:t>
            </w:r>
          </w:p>
        </w:tc>
        <w:tc>
          <w:tcPr>
            <w:tcW w:w="144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6A99886A" w:rsidP="092435FE" w:rsidRDefault="6A99886A" w14:paraId="744F519C" w14:textId="12F1D114">
            <w:pPr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</w:pPr>
            <w:r w:rsidRPr="092435FE" w:rsidR="187FD07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u w:val="single"/>
                <w:lang w:val="en-US"/>
              </w:rPr>
              <w:t>&lt; 0.001</w:t>
            </w:r>
          </w:p>
        </w:tc>
      </w:tr>
    </w:tbl>
    <w:p xmlns:wp14="http://schemas.microsoft.com/office/word/2010/wordml" w:rsidP="092435FE" wp14:paraId="2F71D9F4" wp14:textId="463F4B48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092435FE" wp14:paraId="2C078E63" wp14:textId="1D9D0D6B">
      <w:pPr>
        <w:rPr>
          <w:rFonts w:ascii="Times New Roman" w:hAnsi="Times New Roman" w:eastAsia="Times New Roman" w:cs="Times New Roman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2D20173"/>
    <w:rsid w:val="01E0BB01"/>
    <w:rsid w:val="02193354"/>
    <w:rsid w:val="030223F5"/>
    <w:rsid w:val="04D9AD6B"/>
    <w:rsid w:val="05038AF2"/>
    <w:rsid w:val="0685A3E6"/>
    <w:rsid w:val="07153659"/>
    <w:rsid w:val="07C8FB09"/>
    <w:rsid w:val="08A585A0"/>
    <w:rsid w:val="08ADB1C1"/>
    <w:rsid w:val="092435FE"/>
    <w:rsid w:val="0C1344CB"/>
    <w:rsid w:val="0F7BF840"/>
    <w:rsid w:val="0F9A17C9"/>
    <w:rsid w:val="10206AD8"/>
    <w:rsid w:val="110EC295"/>
    <w:rsid w:val="1183BB4E"/>
    <w:rsid w:val="11B2C650"/>
    <w:rsid w:val="12689CC5"/>
    <w:rsid w:val="12D20173"/>
    <w:rsid w:val="12F67785"/>
    <w:rsid w:val="131C8BE7"/>
    <w:rsid w:val="1474583F"/>
    <w:rsid w:val="164A7567"/>
    <w:rsid w:val="177ACF19"/>
    <w:rsid w:val="187FD079"/>
    <w:rsid w:val="1A05BB6A"/>
    <w:rsid w:val="1A22E0E0"/>
    <w:rsid w:val="1B4FB2D6"/>
    <w:rsid w:val="1C558FB7"/>
    <w:rsid w:val="1D389E83"/>
    <w:rsid w:val="1DA29733"/>
    <w:rsid w:val="1E0914DF"/>
    <w:rsid w:val="1EBB18C7"/>
    <w:rsid w:val="2221174F"/>
    <w:rsid w:val="246853B9"/>
    <w:rsid w:val="24945840"/>
    <w:rsid w:val="24F587E1"/>
    <w:rsid w:val="2618CE50"/>
    <w:rsid w:val="26DE5A73"/>
    <w:rsid w:val="28196F6C"/>
    <w:rsid w:val="28D814BF"/>
    <w:rsid w:val="2911D7A2"/>
    <w:rsid w:val="2975CF57"/>
    <w:rsid w:val="2A864D45"/>
    <w:rsid w:val="2ADAA9F6"/>
    <w:rsid w:val="2D0E1B09"/>
    <w:rsid w:val="2E05BC42"/>
    <w:rsid w:val="2ECAE2A8"/>
    <w:rsid w:val="2F1C4706"/>
    <w:rsid w:val="2F3D4122"/>
    <w:rsid w:val="2FD26655"/>
    <w:rsid w:val="316BCE12"/>
    <w:rsid w:val="33547CC3"/>
    <w:rsid w:val="3524057E"/>
    <w:rsid w:val="36443DDF"/>
    <w:rsid w:val="366E08D5"/>
    <w:rsid w:val="36A5991F"/>
    <w:rsid w:val="36D039A9"/>
    <w:rsid w:val="37F8A6D1"/>
    <w:rsid w:val="383236AC"/>
    <w:rsid w:val="385ECCB6"/>
    <w:rsid w:val="38EAF379"/>
    <w:rsid w:val="3A18BEA8"/>
    <w:rsid w:val="3AD1EE9C"/>
    <w:rsid w:val="3B6139C5"/>
    <w:rsid w:val="3BE745BD"/>
    <w:rsid w:val="3D4C233B"/>
    <w:rsid w:val="3D9AC120"/>
    <w:rsid w:val="3E92718F"/>
    <w:rsid w:val="422D20B7"/>
    <w:rsid w:val="424AFA87"/>
    <w:rsid w:val="44FB6787"/>
    <w:rsid w:val="45BF1995"/>
    <w:rsid w:val="47549770"/>
    <w:rsid w:val="47B36B8C"/>
    <w:rsid w:val="48898088"/>
    <w:rsid w:val="48F57588"/>
    <w:rsid w:val="494728FB"/>
    <w:rsid w:val="4A8BACCC"/>
    <w:rsid w:val="4AF7C498"/>
    <w:rsid w:val="4C935CBD"/>
    <w:rsid w:val="4DBF6C94"/>
    <w:rsid w:val="4E80707D"/>
    <w:rsid w:val="4F580D0F"/>
    <w:rsid w:val="4FF051F1"/>
    <w:rsid w:val="5071F5A2"/>
    <w:rsid w:val="5279C3AE"/>
    <w:rsid w:val="52CFB077"/>
    <w:rsid w:val="53E09C84"/>
    <w:rsid w:val="547C89E5"/>
    <w:rsid w:val="54B814DC"/>
    <w:rsid w:val="54D0F1E2"/>
    <w:rsid w:val="54E90E09"/>
    <w:rsid w:val="5710E707"/>
    <w:rsid w:val="5885031F"/>
    <w:rsid w:val="59E513D4"/>
    <w:rsid w:val="59E8C3E8"/>
    <w:rsid w:val="5A4B8C2B"/>
    <w:rsid w:val="5A79192B"/>
    <w:rsid w:val="5AA770A8"/>
    <w:rsid w:val="5BD25353"/>
    <w:rsid w:val="5D7B4922"/>
    <w:rsid w:val="5EC579F4"/>
    <w:rsid w:val="5F6201DA"/>
    <w:rsid w:val="5F7CD60E"/>
    <w:rsid w:val="647614C4"/>
    <w:rsid w:val="65D176D2"/>
    <w:rsid w:val="66972DFA"/>
    <w:rsid w:val="69569DCD"/>
    <w:rsid w:val="6A44379D"/>
    <w:rsid w:val="6A99886A"/>
    <w:rsid w:val="6E100305"/>
    <w:rsid w:val="6EEEBEAF"/>
    <w:rsid w:val="6F13C7D0"/>
    <w:rsid w:val="6FB4C647"/>
    <w:rsid w:val="70C9F323"/>
    <w:rsid w:val="7174D77A"/>
    <w:rsid w:val="71F457F1"/>
    <w:rsid w:val="72659EB9"/>
    <w:rsid w:val="730D764D"/>
    <w:rsid w:val="746E4410"/>
    <w:rsid w:val="7622CE23"/>
    <w:rsid w:val="765D5A29"/>
    <w:rsid w:val="76D5279E"/>
    <w:rsid w:val="77CCCA0E"/>
    <w:rsid w:val="78B20AFB"/>
    <w:rsid w:val="7BC0328F"/>
    <w:rsid w:val="7C185DC5"/>
    <w:rsid w:val="7C53C26E"/>
    <w:rsid w:val="7D351962"/>
    <w:rsid w:val="7D638EFD"/>
    <w:rsid w:val="7DBF2C25"/>
    <w:rsid w:val="7E2D7BD7"/>
    <w:rsid w:val="7E7D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20173"/>
  <w15:chartTrackingRefBased/>
  <w15:docId w15:val="{7B07A8FA-B799-478B-AFA9-C7E57BA2255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TableGridLight" mc:Ignorable="w14">
    <w:name xmlns:w="http://schemas.openxmlformats.org/wordprocessingml/2006/main" w:val="Grid Table Light"/>
    <w:basedOn xmlns:w="http://schemas.openxmlformats.org/wordprocessingml/2006/main" w:val="TableNormal"/>
    <w:uiPriority xmlns:w="http://schemas.openxmlformats.org/wordprocessingml/2006/main" w:val="40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46e21e0c40b74ebe" /><Relationship Type="http://schemas.openxmlformats.org/officeDocument/2006/relationships/image" Target="/media/image2.png" Id="R5a97d6f2d54f4e2d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5-19T21:05:50.2281369Z</dcterms:created>
  <dcterms:modified xsi:type="dcterms:W3CDTF">2025-08-26T20:01:13.4857291Z</dcterms:modified>
  <dc:creator>Nichols, Catherine</dc:creator>
  <lastModifiedBy>Nichols, Catherine</lastModifiedBy>
</coreProperties>
</file>